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Meta-analysi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Meta-analysi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Meta-analysi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Meta-analysi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Meta-analysi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Meta-analysi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Meta-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Meta-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Meta-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Meta-analysi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Meta-analysi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Meta-analysi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Meta-analysi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nancial disclosures submitted separately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0:51:00Z</dcterms:created>
  <dc:creator>mocampo</dc:creator>
  <dc:description/>
  <dc:language>en-US</dc:language>
  <cp:lastModifiedBy>Miranda</cp:lastModifiedBy>
  <dcterms:modified xsi:type="dcterms:W3CDTF">2013-09-25T00:59:00Z</dcterms:modified>
  <cp:revision>3</cp:revision>
  <dc:subject/>
  <dc:title>Microsoft Word - PRISMA 2009 Checklist.doc</dc:title>
</cp:coreProperties>
</file>